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56080" w14:textId="64C9D236" w:rsidR="00023FF1" w:rsidRPr="006A7C62" w:rsidRDefault="00023FF1" w:rsidP="00023FF1">
      <w:pPr>
        <w:spacing w:line="480" w:lineRule="auto"/>
        <w:rPr>
          <w:b/>
          <w:bCs/>
        </w:rPr>
      </w:pPr>
      <w:r w:rsidRPr="006A7C62">
        <w:rPr>
          <w:b/>
          <w:bCs/>
        </w:rPr>
        <w:t xml:space="preserve">Table </w:t>
      </w:r>
      <w:r w:rsidR="00E854B6" w:rsidRPr="006A7C62">
        <w:rPr>
          <w:b/>
          <w:bCs/>
        </w:rPr>
        <w:t>1 Supplementary</w:t>
      </w:r>
      <w:r w:rsidRPr="006A7C62">
        <w:rPr>
          <w:b/>
          <w:bCs/>
        </w:rPr>
        <w:t>: Countries in which studies of PREMs in pediatric healthcare were conducted (n=67, 1 missing)</w:t>
      </w:r>
    </w:p>
    <w:p w14:paraId="0CA3FD8C" w14:textId="77777777" w:rsidR="00023FF1" w:rsidRPr="006A7C62" w:rsidRDefault="00023FF1" w:rsidP="00023FF1"/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418"/>
        <w:gridCol w:w="1417"/>
        <w:gridCol w:w="1560"/>
      </w:tblGrid>
      <w:tr w:rsidR="006A7C62" w:rsidRPr="006A7C62" w14:paraId="1BD39056" w14:textId="77777777" w:rsidTr="003C3D7B">
        <w:tc>
          <w:tcPr>
            <w:tcW w:w="2268" w:type="dxa"/>
            <w:shd w:val="clear" w:color="auto" w:fill="D9D9D9" w:themeFill="background1" w:themeFillShade="D9"/>
          </w:tcPr>
          <w:p w14:paraId="0A429EAF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r w:rsidRPr="006A7C62">
              <w:rPr>
                <w:b/>
                <w:bCs/>
                <w:sz w:val="22"/>
                <w:szCs w:val="22"/>
              </w:rPr>
              <w:t xml:space="preserve">Europe </w:t>
            </w:r>
          </w:p>
          <w:p w14:paraId="38CE433E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r w:rsidRPr="006A7C62">
              <w:rPr>
                <w:b/>
                <w:bCs/>
                <w:sz w:val="22"/>
                <w:szCs w:val="22"/>
              </w:rPr>
              <w:t>(n=36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BF666AE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r w:rsidRPr="006A7C62">
              <w:rPr>
                <w:b/>
                <w:bCs/>
                <w:sz w:val="22"/>
                <w:szCs w:val="22"/>
              </w:rPr>
              <w:t>North/South America (n=26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6CE1427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r w:rsidRPr="006A7C62">
              <w:rPr>
                <w:b/>
                <w:bCs/>
                <w:sz w:val="22"/>
                <w:szCs w:val="22"/>
              </w:rPr>
              <w:t xml:space="preserve">Asia </w:t>
            </w:r>
          </w:p>
          <w:p w14:paraId="7AE7E811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r w:rsidRPr="006A7C62">
              <w:rPr>
                <w:b/>
                <w:bCs/>
                <w:sz w:val="22"/>
                <w:szCs w:val="22"/>
              </w:rPr>
              <w:t>(n=2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DBED474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r w:rsidRPr="006A7C62">
              <w:rPr>
                <w:b/>
                <w:bCs/>
                <w:sz w:val="22"/>
                <w:szCs w:val="22"/>
              </w:rPr>
              <w:t xml:space="preserve">Africa </w:t>
            </w:r>
          </w:p>
          <w:p w14:paraId="0CE93EC9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r w:rsidRPr="006A7C62">
              <w:rPr>
                <w:b/>
                <w:bCs/>
                <w:sz w:val="22"/>
                <w:szCs w:val="22"/>
              </w:rPr>
              <w:t>(n=2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B1A53EC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6A7C62">
              <w:rPr>
                <w:b/>
                <w:bCs/>
                <w:sz w:val="22"/>
                <w:szCs w:val="22"/>
              </w:rPr>
              <w:t>Oceanien</w:t>
            </w:r>
            <w:proofErr w:type="spellEnd"/>
            <w:r w:rsidRPr="006A7C62">
              <w:rPr>
                <w:b/>
                <w:bCs/>
                <w:sz w:val="22"/>
                <w:szCs w:val="22"/>
              </w:rPr>
              <w:t xml:space="preserve"> </w:t>
            </w:r>
          </w:p>
          <w:p w14:paraId="6C1279B2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  <w:r w:rsidRPr="006A7C62">
              <w:rPr>
                <w:b/>
                <w:bCs/>
                <w:sz w:val="22"/>
                <w:szCs w:val="22"/>
              </w:rPr>
              <w:t>(n=1)</w:t>
            </w:r>
          </w:p>
        </w:tc>
      </w:tr>
      <w:tr w:rsidR="006A7C62" w:rsidRPr="006A7C62" w14:paraId="1ECC9582" w14:textId="77777777" w:rsidTr="003C3D7B">
        <w:tc>
          <w:tcPr>
            <w:tcW w:w="2268" w:type="dxa"/>
          </w:tcPr>
          <w:p w14:paraId="1E54F1A9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UK (16)</w:t>
            </w:r>
          </w:p>
        </w:tc>
        <w:tc>
          <w:tcPr>
            <w:tcW w:w="2268" w:type="dxa"/>
          </w:tcPr>
          <w:p w14:paraId="3BC79FA2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USA (22)</w:t>
            </w:r>
          </w:p>
        </w:tc>
        <w:tc>
          <w:tcPr>
            <w:tcW w:w="1418" w:type="dxa"/>
          </w:tcPr>
          <w:p w14:paraId="7443EF60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Vietnam (1)</w:t>
            </w:r>
          </w:p>
        </w:tc>
        <w:tc>
          <w:tcPr>
            <w:tcW w:w="1417" w:type="dxa"/>
          </w:tcPr>
          <w:p w14:paraId="6D433ACC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Nigeria (2)</w:t>
            </w:r>
          </w:p>
        </w:tc>
        <w:tc>
          <w:tcPr>
            <w:tcW w:w="1560" w:type="dxa"/>
          </w:tcPr>
          <w:p w14:paraId="473386F1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Australia (1)</w:t>
            </w:r>
          </w:p>
        </w:tc>
      </w:tr>
      <w:tr w:rsidR="006A7C62" w:rsidRPr="006A7C62" w14:paraId="23F54E45" w14:textId="77777777" w:rsidTr="003C3D7B">
        <w:tc>
          <w:tcPr>
            <w:tcW w:w="2268" w:type="dxa"/>
          </w:tcPr>
          <w:p w14:paraId="29905A6B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Germany (4)</w:t>
            </w:r>
          </w:p>
        </w:tc>
        <w:tc>
          <w:tcPr>
            <w:tcW w:w="2268" w:type="dxa"/>
          </w:tcPr>
          <w:p w14:paraId="21E98B92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Canada (3)</w:t>
            </w:r>
          </w:p>
        </w:tc>
        <w:tc>
          <w:tcPr>
            <w:tcW w:w="1418" w:type="dxa"/>
          </w:tcPr>
          <w:p w14:paraId="179C2B92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Iran (1)</w:t>
            </w:r>
          </w:p>
        </w:tc>
        <w:tc>
          <w:tcPr>
            <w:tcW w:w="1417" w:type="dxa"/>
          </w:tcPr>
          <w:p w14:paraId="5D40371C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38F1A6C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A7C62" w:rsidRPr="006A7C62" w14:paraId="353480AF" w14:textId="77777777" w:rsidTr="003C3D7B">
        <w:tc>
          <w:tcPr>
            <w:tcW w:w="2268" w:type="dxa"/>
          </w:tcPr>
          <w:p w14:paraId="14C866EA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Belgium (1)</w:t>
            </w:r>
          </w:p>
        </w:tc>
        <w:tc>
          <w:tcPr>
            <w:tcW w:w="2268" w:type="dxa"/>
          </w:tcPr>
          <w:p w14:paraId="6720DB2C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Argentina (1)</w:t>
            </w:r>
          </w:p>
        </w:tc>
        <w:tc>
          <w:tcPr>
            <w:tcW w:w="1418" w:type="dxa"/>
          </w:tcPr>
          <w:p w14:paraId="728521B7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786B578C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490A8F9E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A7C62" w:rsidRPr="006A7C62" w14:paraId="77EE157C" w14:textId="77777777" w:rsidTr="003C3D7B">
        <w:tc>
          <w:tcPr>
            <w:tcW w:w="2268" w:type="dxa"/>
          </w:tcPr>
          <w:p w14:paraId="3A397CB6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Spain (2)</w:t>
            </w:r>
          </w:p>
        </w:tc>
        <w:tc>
          <w:tcPr>
            <w:tcW w:w="2268" w:type="dxa"/>
          </w:tcPr>
          <w:p w14:paraId="4A72225D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bookmarkStart w:id="0" w:name="_Hlk101442126"/>
          </w:p>
        </w:tc>
        <w:tc>
          <w:tcPr>
            <w:tcW w:w="1418" w:type="dxa"/>
          </w:tcPr>
          <w:p w14:paraId="179D383B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0582FF3C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D86656F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A7C62" w:rsidRPr="006A7C62" w14:paraId="753E0F46" w14:textId="77777777" w:rsidTr="003C3D7B">
        <w:tc>
          <w:tcPr>
            <w:tcW w:w="2268" w:type="dxa"/>
          </w:tcPr>
          <w:p w14:paraId="03BB1ECD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Switzerland/France (4)</w:t>
            </w:r>
          </w:p>
        </w:tc>
        <w:tc>
          <w:tcPr>
            <w:tcW w:w="2268" w:type="dxa"/>
          </w:tcPr>
          <w:p w14:paraId="3C994F8D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08DAD16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6360F2B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52F0A6DB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A7C62" w:rsidRPr="006A7C62" w14:paraId="20FAF2D4" w14:textId="77777777" w:rsidTr="003C3D7B">
        <w:tc>
          <w:tcPr>
            <w:tcW w:w="2268" w:type="dxa"/>
          </w:tcPr>
          <w:p w14:paraId="68DCE9F6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Norway (4)</w:t>
            </w:r>
          </w:p>
        </w:tc>
        <w:tc>
          <w:tcPr>
            <w:tcW w:w="2268" w:type="dxa"/>
          </w:tcPr>
          <w:p w14:paraId="7E08742E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55E058B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30770A7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6F797142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A7C62" w:rsidRPr="006A7C62" w14:paraId="195EBC0C" w14:textId="77777777" w:rsidTr="003C3D7B">
        <w:tc>
          <w:tcPr>
            <w:tcW w:w="2268" w:type="dxa"/>
          </w:tcPr>
          <w:p w14:paraId="5642809D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Finland (2)</w:t>
            </w:r>
          </w:p>
        </w:tc>
        <w:bookmarkEnd w:id="0"/>
        <w:tc>
          <w:tcPr>
            <w:tcW w:w="2268" w:type="dxa"/>
          </w:tcPr>
          <w:p w14:paraId="504CD975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F3F2FDA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61B8993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09799BE8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A7C62" w:rsidRPr="006A7C62" w14:paraId="41C4BB1B" w14:textId="77777777" w:rsidTr="003C3D7B">
        <w:tc>
          <w:tcPr>
            <w:tcW w:w="2268" w:type="dxa"/>
          </w:tcPr>
          <w:p w14:paraId="6260C4A4" w14:textId="77777777" w:rsidR="00023FF1" w:rsidRPr="006A7C62" w:rsidRDefault="00023FF1" w:rsidP="003C3D7B">
            <w:pPr>
              <w:rPr>
                <w:sz w:val="22"/>
                <w:szCs w:val="22"/>
              </w:rPr>
            </w:pPr>
            <w:r w:rsidRPr="006A7C62">
              <w:rPr>
                <w:sz w:val="22"/>
                <w:szCs w:val="22"/>
              </w:rPr>
              <w:t>Netherlands (1)</w:t>
            </w:r>
          </w:p>
        </w:tc>
        <w:tc>
          <w:tcPr>
            <w:tcW w:w="2268" w:type="dxa"/>
          </w:tcPr>
          <w:p w14:paraId="3564AED5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7293E064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E145351" w14:textId="77777777" w:rsidR="00023FF1" w:rsidRPr="006A7C62" w:rsidRDefault="00023FF1" w:rsidP="003C3D7B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</w:tcPr>
          <w:p w14:paraId="5CCD0EFC" w14:textId="77777777" w:rsidR="00023FF1" w:rsidRPr="006A7C62" w:rsidRDefault="00023FF1" w:rsidP="003C3D7B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A7C62" w:rsidRPr="006A7C62" w14:paraId="05914CD4" w14:textId="77777777" w:rsidTr="003C3D7B">
        <w:tc>
          <w:tcPr>
            <w:tcW w:w="2268" w:type="dxa"/>
          </w:tcPr>
          <w:p w14:paraId="334AC151" w14:textId="77777777" w:rsidR="00023FF1" w:rsidRPr="006A7C62" w:rsidRDefault="00023FF1" w:rsidP="003C3D7B">
            <w:r w:rsidRPr="006A7C62">
              <w:t>Greece (2)</w:t>
            </w:r>
          </w:p>
        </w:tc>
        <w:tc>
          <w:tcPr>
            <w:tcW w:w="2268" w:type="dxa"/>
          </w:tcPr>
          <w:p w14:paraId="55E71757" w14:textId="77777777" w:rsidR="00023FF1" w:rsidRPr="006A7C62" w:rsidRDefault="00023FF1" w:rsidP="003C3D7B"/>
        </w:tc>
        <w:tc>
          <w:tcPr>
            <w:tcW w:w="1418" w:type="dxa"/>
          </w:tcPr>
          <w:p w14:paraId="1D77596C" w14:textId="77777777" w:rsidR="00023FF1" w:rsidRPr="006A7C62" w:rsidRDefault="00023FF1" w:rsidP="003C3D7B"/>
        </w:tc>
        <w:tc>
          <w:tcPr>
            <w:tcW w:w="1417" w:type="dxa"/>
          </w:tcPr>
          <w:p w14:paraId="06AE3E88" w14:textId="77777777" w:rsidR="00023FF1" w:rsidRPr="006A7C62" w:rsidRDefault="00023FF1" w:rsidP="003C3D7B"/>
        </w:tc>
        <w:tc>
          <w:tcPr>
            <w:tcW w:w="1560" w:type="dxa"/>
          </w:tcPr>
          <w:p w14:paraId="65A1A705" w14:textId="77777777" w:rsidR="00023FF1" w:rsidRPr="006A7C62" w:rsidRDefault="00023FF1" w:rsidP="003C3D7B">
            <w:pPr>
              <w:rPr>
                <w:b/>
                <w:bCs/>
              </w:rPr>
            </w:pPr>
          </w:p>
        </w:tc>
      </w:tr>
    </w:tbl>
    <w:p w14:paraId="323D049C" w14:textId="77777777" w:rsidR="00023FF1" w:rsidRPr="006A7C62" w:rsidRDefault="00023FF1" w:rsidP="00023FF1">
      <w:pPr>
        <w:rPr>
          <w:b/>
          <w:bCs/>
        </w:rPr>
      </w:pPr>
    </w:p>
    <w:p w14:paraId="69E692DC" w14:textId="77777777" w:rsidR="00023FF1" w:rsidRPr="006A7C62" w:rsidRDefault="00023FF1" w:rsidP="00023FF1">
      <w:pPr>
        <w:spacing w:after="160" w:line="259" w:lineRule="auto"/>
        <w:rPr>
          <w:b/>
          <w:bCs/>
        </w:rPr>
      </w:pPr>
      <w:r w:rsidRPr="006A7C62">
        <w:rPr>
          <w:b/>
          <w:bCs/>
        </w:rPr>
        <w:br w:type="page"/>
      </w:r>
    </w:p>
    <w:p w14:paraId="7180D08B" w14:textId="77777777" w:rsidR="00E854B6" w:rsidRPr="006A7C62" w:rsidRDefault="00E854B6" w:rsidP="00E854B6">
      <w:pPr>
        <w:rPr>
          <w:b/>
          <w:bCs/>
        </w:rPr>
      </w:pPr>
      <w:r w:rsidRPr="006A7C62">
        <w:rPr>
          <w:b/>
          <w:bCs/>
        </w:rPr>
        <w:lastRenderedPageBreak/>
        <w:t>Figure 1 Supplementary: Distribution of studies of PREMs in pediatric healthcare by year of publication</w:t>
      </w:r>
    </w:p>
    <w:p w14:paraId="75CD4FF1" w14:textId="77777777" w:rsidR="00E854B6" w:rsidRPr="006A7C62" w:rsidRDefault="00E854B6" w:rsidP="00E854B6"/>
    <w:p w14:paraId="6080BCAC" w14:textId="77777777" w:rsidR="00E854B6" w:rsidRPr="006A7C62" w:rsidRDefault="00E854B6" w:rsidP="00E854B6">
      <w:pPr>
        <w:pStyle w:val="ListParagraph"/>
        <w:rPr>
          <w:b/>
          <w:bCs/>
        </w:rPr>
      </w:pPr>
      <w:r w:rsidRPr="006A7C62">
        <w:rPr>
          <w:noProof/>
        </w:rPr>
        <w:drawing>
          <wp:inline distT="0" distB="0" distL="0" distR="0" wp14:anchorId="6DABC01F" wp14:editId="70F6549A">
            <wp:extent cx="3757188" cy="2657192"/>
            <wp:effectExtent l="0" t="0" r="15240" b="1016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B0672F5F-5E9F-549A-BA2C-6C3E84469B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5D2F085" w14:textId="77777777" w:rsidR="00E854B6" w:rsidRPr="006A7C62" w:rsidRDefault="00E854B6" w:rsidP="00E854B6">
      <w:pPr>
        <w:spacing w:after="160" w:line="259" w:lineRule="auto"/>
        <w:rPr>
          <w:b/>
          <w:bCs/>
        </w:rPr>
      </w:pPr>
      <w:r w:rsidRPr="006A7C62">
        <w:rPr>
          <w:b/>
          <w:bCs/>
        </w:rPr>
        <w:br w:type="page"/>
      </w:r>
    </w:p>
    <w:p w14:paraId="4861F695" w14:textId="77777777" w:rsidR="00E854B6" w:rsidRPr="006A7C62" w:rsidRDefault="00E854B6" w:rsidP="00E854B6">
      <w:pPr>
        <w:rPr>
          <w:b/>
          <w:bCs/>
        </w:rPr>
      </w:pPr>
      <w:r w:rsidRPr="006A7C62">
        <w:rPr>
          <w:b/>
          <w:bCs/>
        </w:rPr>
        <w:lastRenderedPageBreak/>
        <w:t>Figure 2 Supplementary: Percentage of domain areas</w:t>
      </w:r>
    </w:p>
    <w:p w14:paraId="713D8AEB" w14:textId="77777777" w:rsidR="00E854B6" w:rsidRPr="006A7C62" w:rsidRDefault="00E854B6" w:rsidP="00E854B6">
      <w:pPr>
        <w:spacing w:after="160" w:line="259" w:lineRule="auto"/>
        <w:rPr>
          <w:b/>
          <w:bCs/>
        </w:rPr>
      </w:pPr>
    </w:p>
    <w:p w14:paraId="61073C93" w14:textId="77777777" w:rsidR="00E854B6" w:rsidRPr="006A7C62" w:rsidRDefault="00E854B6" w:rsidP="00E854B6">
      <w:pPr>
        <w:spacing w:after="160" w:line="259" w:lineRule="auto"/>
        <w:rPr>
          <w:b/>
          <w:bCs/>
        </w:rPr>
      </w:pPr>
      <w:r w:rsidRPr="006A7C62">
        <w:rPr>
          <w:noProof/>
        </w:rPr>
        <w:drawing>
          <wp:inline distT="0" distB="0" distL="0" distR="0" wp14:anchorId="35189527" wp14:editId="0B1EC0BA">
            <wp:extent cx="5486400" cy="3200400"/>
            <wp:effectExtent l="0" t="0" r="0" b="0"/>
            <wp:docPr id="21817260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182783" w14:textId="77777777" w:rsidR="00B55427" w:rsidRPr="006A7C62" w:rsidRDefault="00B55427"/>
    <w:sectPr w:rsidR="00B55427" w:rsidRPr="006A7C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DD"/>
    <w:rsid w:val="00023FF1"/>
    <w:rsid w:val="0031340F"/>
    <w:rsid w:val="006219FC"/>
    <w:rsid w:val="006A7C62"/>
    <w:rsid w:val="00866883"/>
    <w:rsid w:val="009F17C9"/>
    <w:rsid w:val="00A8700D"/>
    <w:rsid w:val="00B051DD"/>
    <w:rsid w:val="00B55427"/>
    <w:rsid w:val="00D92C64"/>
    <w:rsid w:val="00E854B6"/>
    <w:rsid w:val="00E9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C3351"/>
  <w15:chartTrackingRefBased/>
  <w15:docId w15:val="{7D5B4D31-4DF2-41F6-8630-A9C0C8E3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F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1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1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1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1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1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1D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1D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1D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1D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1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1D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1D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1D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1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3F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ecbar\OneDrive%20-%20Karolinska%20Institutet\Copied_from_HomeFolder\CBbc\Forskning180410\Post%20doc_klinisk%20forskare\Artiklar%20CB\PREM%20REA\Stapel%20diagram_C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articles per year</c:v>
                </c:pt>
              </c:strCache>
            </c:strRef>
          </c:tx>
          <c:spPr>
            <a:ln w="19050" cap="rnd">
              <a:solidFill>
                <a:schemeClr val="bg2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Sheet1!$A$2:$A$12</c:f>
              <c:numCache>
                <c:formatCode>General</c:formatCode>
                <c:ptCount val="1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</c:numCache>
            </c:num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2</c:v>
                </c:pt>
                <c:pt idx="1">
                  <c:v>2</c:v>
                </c:pt>
                <c:pt idx="2">
                  <c:v>7</c:v>
                </c:pt>
                <c:pt idx="3">
                  <c:v>3</c:v>
                </c:pt>
                <c:pt idx="4">
                  <c:v>6</c:v>
                </c:pt>
                <c:pt idx="5">
                  <c:v>6</c:v>
                </c:pt>
                <c:pt idx="6">
                  <c:v>9</c:v>
                </c:pt>
                <c:pt idx="7">
                  <c:v>9</c:v>
                </c:pt>
                <c:pt idx="8">
                  <c:v>6</c:v>
                </c:pt>
                <c:pt idx="9">
                  <c:v>9</c:v>
                </c:pt>
                <c:pt idx="10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64-4007-9E62-5F84C2B94DD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360315567"/>
        <c:axId val="360318063"/>
      </c:lineChart>
      <c:catAx>
        <c:axId val="360315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318063"/>
        <c:crosses val="autoZero"/>
        <c:auto val="1"/>
        <c:lblAlgn val="ctr"/>
        <c:lblOffset val="100"/>
        <c:noMultiLvlLbl val="0"/>
      </c:catAx>
      <c:valAx>
        <c:axId val="3603180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315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>
              <a:lumMod val="50000"/>
              <a:lumOff val="50000"/>
            </a:schemeClr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ntage of domain area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Percentage of domain area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Blad1!$A$2:$A$15</c:f>
              <c:strCache>
                <c:ptCount val="14"/>
                <c:pt idx="0">
                  <c:v>OTHER</c:v>
                </c:pt>
                <c:pt idx="1">
                  <c:v>PAIN</c:v>
                </c:pt>
                <c:pt idx="2">
                  <c:v>WELLBEING</c:v>
                </c:pt>
                <c:pt idx="3">
                  <c:v>SUPPORT WITH EMOTIONS AND FEELINGS</c:v>
                </c:pt>
                <c:pt idx="4">
                  <c:v>ACCESS TO CARE</c:v>
                </c:pt>
                <c:pt idx="5">
                  <c:v>PARTICIPATION/INVOLVEMENT</c:v>
                </c:pt>
                <c:pt idx="6">
                  <c:v>APPROACH AND ATTITUDE</c:v>
                </c:pt>
                <c:pt idx="7">
                  <c:v>ENVIRONMENT</c:v>
                </c:pt>
                <c:pt idx="8">
                  <c:v>COMMUNICATION</c:v>
                </c:pt>
                <c:pt idx="9">
                  <c:v>CARE, TREATMENT AND TESTS</c:v>
                </c:pt>
                <c:pt idx="10">
                  <c:v>INFORMATION/KNOWLEDGE</c:v>
                </c:pt>
                <c:pt idx="11">
                  <c:v>OVERALL SATISFACTION</c:v>
                </c:pt>
                <c:pt idx="12">
                  <c:v>ORGANISATION</c:v>
                </c:pt>
                <c:pt idx="13">
                  <c:v>HEALTHCARE PROFESSIONALS WORKING AT THE</c:v>
                </c:pt>
              </c:strCache>
            </c:strRef>
          </c:cat>
          <c:val>
            <c:numRef>
              <c:f>Blad1!$B$2:$B$15</c:f>
              <c:numCache>
                <c:formatCode>General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7</c:v>
                </c:pt>
                <c:pt idx="7">
                  <c:v>8</c:v>
                </c:pt>
                <c:pt idx="8">
                  <c:v>8</c:v>
                </c:pt>
                <c:pt idx="9">
                  <c:v>8</c:v>
                </c:pt>
                <c:pt idx="10">
                  <c:v>9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3E-45A9-B516-72CF6F1053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overlap val="-20"/>
        <c:axId val="1406415999"/>
        <c:axId val="1061709551"/>
      </c:barChart>
      <c:catAx>
        <c:axId val="14064159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1709551"/>
        <c:crosses val="autoZero"/>
        <c:auto val="1"/>
        <c:lblAlgn val="ctr"/>
        <c:lblOffset val="100"/>
        <c:noMultiLvlLbl val="0"/>
      </c:catAx>
      <c:valAx>
        <c:axId val="10617095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6415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artholdson</dc:creator>
  <cp:keywords/>
  <dc:description/>
  <cp:lastModifiedBy>Sumit Kumar</cp:lastModifiedBy>
  <cp:revision>4</cp:revision>
  <dcterms:created xsi:type="dcterms:W3CDTF">2024-03-28T10:01:00Z</dcterms:created>
  <dcterms:modified xsi:type="dcterms:W3CDTF">2024-09-25T17:11:00Z</dcterms:modified>
</cp:coreProperties>
</file>